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Arial" w:ascii="Arial" w:hAnsi="Arial"/>
          <w:b/>
          <w:lang w:val="en-US"/>
        </w:rPr>
        <w:t>Table S1. Cranium measurements of the Razboinichy canid.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28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1440"/>
      </w:tblGrid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Dimension #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(mm)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11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99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87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0.7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36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00.3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03.7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19.4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  <w:lang w:val="en-US" w:eastAsia="en-US"/>
              </w:rPr>
              <w:t>about 81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87.2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79.9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2.2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2.2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  <w:lang w:val="en-US" w:eastAsia="en-US"/>
              </w:rPr>
              <w:t>1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en-US"/>
              </w:rPr>
              <w:t>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en-US"/>
              </w:rPr>
              <w:t>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  <w:lang w:val="en-US" w:eastAsia="en-US"/>
              </w:rPr>
              <w:t>P4/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en-US"/>
              </w:rPr>
              <w:t>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2.6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  <w:lang w:val="en-US" w:eastAsia="en-US"/>
              </w:rPr>
              <w:t>P4/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en-US"/>
              </w:rPr>
              <w:t>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G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  <w:lang w:val="en-US" w:eastAsia="en-US"/>
              </w:rPr>
              <w:t>P4/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en-US"/>
              </w:rPr>
              <w:t>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9.2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  <w:lang w:val="en-US" w:eastAsia="en-US"/>
              </w:rPr>
              <w:t>M1/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en-US"/>
              </w:rPr>
              <w:t>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4.9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  <w:lang w:val="en-US" w:eastAsia="en-US"/>
              </w:rPr>
              <w:t>M1/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en-US"/>
              </w:rPr>
              <w:t>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7.7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  <w:lang w:val="en-US" w:eastAsia="en-US"/>
              </w:rPr>
              <w:t>M2/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en-US"/>
              </w:rPr>
              <w:t>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  <w:lang w:val="en-US" w:eastAsia="en-US"/>
              </w:rPr>
              <w:t>M2/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en-US"/>
              </w:rPr>
              <w:t>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4.8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72.3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9.3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6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7.2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8.1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8.4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18.3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2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8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9.9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72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1.9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2.2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3.2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7.3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3.1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6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Dimensions are after [15]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0:09:00Z</dcterms:created>
  <dc:creator>Кузьмин Ярослав</dc:creator>
  <dc:description/>
  <cp:keywords/>
  <dc:language>en-US</dc:language>
  <cp:lastModifiedBy>Кузьмин Ярослав</cp:lastModifiedBy>
  <dcterms:modified xsi:type="dcterms:W3CDTF">2011-01-26T10:10:00Z</dcterms:modified>
  <cp:revision>2</cp:revision>
  <dc:subject/>
  <dc:title/>
</cp:coreProperties>
</file>